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531" w:type="dxa"/>
        <w:tblLook w:val="04A0" w:firstRow="1" w:lastRow="0" w:firstColumn="1" w:lastColumn="0" w:noHBand="0" w:noVBand="1"/>
      </w:tblPr>
      <w:tblGrid>
        <w:gridCol w:w="1317"/>
        <w:gridCol w:w="1060"/>
        <w:gridCol w:w="1060"/>
        <w:gridCol w:w="1560"/>
        <w:gridCol w:w="1900"/>
        <w:gridCol w:w="1400"/>
        <w:gridCol w:w="1360"/>
        <w:gridCol w:w="1145"/>
      </w:tblGrid>
      <w:tr w:rsidR="00375F6D" w:rsidRPr="00375F6D" w14:paraId="189F629E" w14:textId="77777777" w:rsidTr="00375F6D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1CE8" w14:textId="77777777" w:rsidR="00375F6D" w:rsidRPr="00375F6D" w:rsidRDefault="00375F6D" w:rsidP="00375F6D">
            <w:pPr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DFB2" w14:textId="77777777" w:rsidR="00375F6D" w:rsidRPr="00375F6D" w:rsidRDefault="00375F6D" w:rsidP="00375F6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C6P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B3B1" w14:textId="77777777" w:rsidR="00375F6D" w:rsidRPr="00375F6D" w:rsidRDefault="00375F6D" w:rsidP="00375F6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D12P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42E0" w14:textId="77777777" w:rsidR="00375F6D" w:rsidRPr="00375F6D" w:rsidRDefault="00375F6D" w:rsidP="00375F6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H5P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6058" w14:textId="77777777" w:rsidR="00375F6D" w:rsidRPr="00375F6D" w:rsidRDefault="00375F6D" w:rsidP="00375F6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HTCC21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E90F" w14:textId="77777777" w:rsidR="00375F6D" w:rsidRPr="00375F6D" w:rsidRDefault="00375F6D" w:rsidP="00375F6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KB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BD2A" w14:textId="77777777" w:rsidR="00375F6D" w:rsidRPr="00375F6D" w:rsidRDefault="00375F6D" w:rsidP="00375F6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HIMB6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D07F" w14:textId="77777777" w:rsidR="00375F6D" w:rsidRPr="00375F6D" w:rsidRDefault="00375F6D" w:rsidP="00375F6D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MBRSH7</w:t>
            </w:r>
          </w:p>
        </w:tc>
      </w:tr>
      <w:tr w:rsidR="00375F6D" w:rsidRPr="00375F6D" w14:paraId="7C46F131" w14:textId="77777777" w:rsidTr="00375F6D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1001" w14:textId="77777777" w:rsidR="00375F6D" w:rsidRPr="00375F6D" w:rsidRDefault="00375F6D" w:rsidP="00375F6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C6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D093" w14:textId="77777777" w:rsidR="00375F6D" w:rsidRPr="00375F6D" w:rsidRDefault="00375F6D" w:rsidP="00375F6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8BEA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8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7B3B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8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5D80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D3E2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83E2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4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3577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06</w:t>
            </w:r>
          </w:p>
        </w:tc>
      </w:tr>
      <w:tr w:rsidR="00375F6D" w:rsidRPr="00375F6D" w14:paraId="1B21366C" w14:textId="77777777" w:rsidTr="00375F6D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E946" w14:textId="77777777" w:rsidR="00375F6D" w:rsidRPr="00375F6D" w:rsidRDefault="00375F6D" w:rsidP="00375F6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D12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01AA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8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AB6D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582E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8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9F8B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989A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E39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4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A5FB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46</w:t>
            </w:r>
          </w:p>
        </w:tc>
      </w:tr>
      <w:tr w:rsidR="00375F6D" w:rsidRPr="00375F6D" w14:paraId="6231DB41" w14:textId="77777777" w:rsidTr="00375F6D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9577" w14:textId="77777777" w:rsidR="00375F6D" w:rsidRPr="00375F6D" w:rsidRDefault="00375F6D" w:rsidP="00375F6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H5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3F7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8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8D7C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8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753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A693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7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0A75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EB2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23E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62</w:t>
            </w:r>
          </w:p>
        </w:tc>
      </w:tr>
      <w:tr w:rsidR="00375F6D" w:rsidRPr="00375F6D" w14:paraId="3867FCF3" w14:textId="77777777" w:rsidTr="00375F6D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3870" w14:textId="77777777" w:rsidR="00375F6D" w:rsidRPr="00375F6D" w:rsidRDefault="00375F6D" w:rsidP="00375F6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HTCC2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2C7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7B6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C87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7.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47F5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7804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0E97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83B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55</w:t>
            </w:r>
          </w:p>
        </w:tc>
      </w:tr>
      <w:tr w:rsidR="00375F6D" w:rsidRPr="00375F6D" w14:paraId="2A715E46" w14:textId="77777777" w:rsidTr="00375F6D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4FE" w14:textId="77777777" w:rsidR="00375F6D" w:rsidRPr="00375F6D" w:rsidRDefault="00375F6D" w:rsidP="00375F6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KB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82A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FD53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95E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F82E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BCB2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D84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9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6661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9.93</w:t>
            </w:r>
          </w:p>
        </w:tc>
      </w:tr>
      <w:tr w:rsidR="00375F6D" w:rsidRPr="00375F6D" w14:paraId="3C530022" w14:textId="77777777" w:rsidTr="00375F6D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E66" w14:textId="77777777" w:rsidR="00375F6D" w:rsidRPr="00375F6D" w:rsidRDefault="00375F6D" w:rsidP="00375F6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HIMB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706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4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E19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4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268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B00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EC80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9.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F437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CCA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9.60</w:t>
            </w:r>
          </w:p>
        </w:tc>
      </w:tr>
      <w:tr w:rsidR="00375F6D" w:rsidRPr="00375F6D" w14:paraId="3BBBDB0A" w14:textId="77777777" w:rsidTr="00375F6D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E85" w14:textId="77777777" w:rsidR="00375F6D" w:rsidRPr="00375F6D" w:rsidRDefault="00375F6D" w:rsidP="00375F6D">
            <w:pPr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MBRSH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9CF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9DB4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5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E49F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869E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6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59F4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9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B78A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  <w:r w:rsidRPr="00375F6D"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  <w:t>99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111" w14:textId="77777777" w:rsidR="00375F6D" w:rsidRPr="00375F6D" w:rsidRDefault="00375F6D" w:rsidP="00375F6D">
            <w:pPr>
              <w:jc w:val="right"/>
              <w:rPr>
                <w:rFonts w:eastAsia="Times New Roman" w:cs="Arial"/>
                <w:color w:val="000000"/>
                <w:kern w:val="0"/>
                <w:sz w:val="22"/>
                <w:szCs w:val="22"/>
                <w:lang w:eastAsia="en-GB"/>
                <w14:ligatures w14:val="none"/>
                <w14:numForm w14:val="default"/>
              </w:rPr>
            </w:pPr>
          </w:p>
        </w:tc>
      </w:tr>
    </w:tbl>
    <w:p w14:paraId="1FD1D152" w14:textId="77777777" w:rsidR="006925A9" w:rsidRPr="00375F6D" w:rsidRDefault="006925A9" w:rsidP="00375F6D"/>
    <w:sectPr w:rsidR="006925A9" w:rsidRPr="00375F6D" w:rsidSect="00375F6D"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V338I686E976C769"/>
    <w:docVar w:name="paperpile-doc-name" w:val="Document4"/>
  </w:docVars>
  <w:rsids>
    <w:rsidRoot w:val="00375F6D"/>
    <w:rsid w:val="00002B68"/>
    <w:rsid w:val="00006698"/>
    <w:rsid w:val="000831C8"/>
    <w:rsid w:val="0008551F"/>
    <w:rsid w:val="000C613B"/>
    <w:rsid w:val="000D07D3"/>
    <w:rsid w:val="000D23D2"/>
    <w:rsid w:val="000D7D09"/>
    <w:rsid w:val="000E2747"/>
    <w:rsid w:val="000E2BB9"/>
    <w:rsid w:val="000E304A"/>
    <w:rsid w:val="000F3375"/>
    <w:rsid w:val="00106464"/>
    <w:rsid w:val="00135464"/>
    <w:rsid w:val="00166B0C"/>
    <w:rsid w:val="0017422D"/>
    <w:rsid w:val="00176058"/>
    <w:rsid w:val="00182003"/>
    <w:rsid w:val="001962C6"/>
    <w:rsid w:val="001D32B8"/>
    <w:rsid w:val="00212577"/>
    <w:rsid w:val="00223201"/>
    <w:rsid w:val="002316F9"/>
    <w:rsid w:val="00232470"/>
    <w:rsid w:val="002362B3"/>
    <w:rsid w:val="00245BA0"/>
    <w:rsid w:val="00245DF6"/>
    <w:rsid w:val="00247B2E"/>
    <w:rsid w:val="00255723"/>
    <w:rsid w:val="00270AD6"/>
    <w:rsid w:val="002A6A18"/>
    <w:rsid w:val="002B407E"/>
    <w:rsid w:val="002D3946"/>
    <w:rsid w:val="00306E90"/>
    <w:rsid w:val="00317E59"/>
    <w:rsid w:val="00341CF0"/>
    <w:rsid w:val="00343955"/>
    <w:rsid w:val="00347A4B"/>
    <w:rsid w:val="00375F6D"/>
    <w:rsid w:val="003A2FBA"/>
    <w:rsid w:val="003A418D"/>
    <w:rsid w:val="003B07E1"/>
    <w:rsid w:val="003C4F50"/>
    <w:rsid w:val="003D6D6C"/>
    <w:rsid w:val="003F019A"/>
    <w:rsid w:val="00471914"/>
    <w:rsid w:val="005041D8"/>
    <w:rsid w:val="00505CD8"/>
    <w:rsid w:val="00513CB2"/>
    <w:rsid w:val="005151F1"/>
    <w:rsid w:val="00520328"/>
    <w:rsid w:val="00520C92"/>
    <w:rsid w:val="0053386B"/>
    <w:rsid w:val="00571861"/>
    <w:rsid w:val="005858EE"/>
    <w:rsid w:val="005C6E67"/>
    <w:rsid w:val="005C73B8"/>
    <w:rsid w:val="005E289B"/>
    <w:rsid w:val="005E3A41"/>
    <w:rsid w:val="005F2F6C"/>
    <w:rsid w:val="006413B8"/>
    <w:rsid w:val="00650CE5"/>
    <w:rsid w:val="006736E3"/>
    <w:rsid w:val="00684BB5"/>
    <w:rsid w:val="006925A9"/>
    <w:rsid w:val="00697F53"/>
    <w:rsid w:val="006B382A"/>
    <w:rsid w:val="006C1EB7"/>
    <w:rsid w:val="006C339B"/>
    <w:rsid w:val="006E5424"/>
    <w:rsid w:val="00742F20"/>
    <w:rsid w:val="00743EB7"/>
    <w:rsid w:val="00754821"/>
    <w:rsid w:val="00773224"/>
    <w:rsid w:val="007B5DCC"/>
    <w:rsid w:val="007D7DCA"/>
    <w:rsid w:val="007F4368"/>
    <w:rsid w:val="0080076D"/>
    <w:rsid w:val="00813704"/>
    <w:rsid w:val="008706BE"/>
    <w:rsid w:val="00871132"/>
    <w:rsid w:val="008B1796"/>
    <w:rsid w:val="008C438F"/>
    <w:rsid w:val="008D6D5A"/>
    <w:rsid w:val="00916AA9"/>
    <w:rsid w:val="009263D3"/>
    <w:rsid w:val="00960D42"/>
    <w:rsid w:val="00973149"/>
    <w:rsid w:val="0097632C"/>
    <w:rsid w:val="009865B4"/>
    <w:rsid w:val="00993ECD"/>
    <w:rsid w:val="009F5D47"/>
    <w:rsid w:val="00A0036E"/>
    <w:rsid w:val="00A01259"/>
    <w:rsid w:val="00A15F0F"/>
    <w:rsid w:val="00A16C19"/>
    <w:rsid w:val="00A9300F"/>
    <w:rsid w:val="00AA2A31"/>
    <w:rsid w:val="00AB5CEE"/>
    <w:rsid w:val="00AC393E"/>
    <w:rsid w:val="00AE0E8B"/>
    <w:rsid w:val="00AE7EE1"/>
    <w:rsid w:val="00AF62CD"/>
    <w:rsid w:val="00B12F18"/>
    <w:rsid w:val="00B157D0"/>
    <w:rsid w:val="00B452C8"/>
    <w:rsid w:val="00B535E5"/>
    <w:rsid w:val="00B5481D"/>
    <w:rsid w:val="00B66AED"/>
    <w:rsid w:val="00B8162B"/>
    <w:rsid w:val="00B87444"/>
    <w:rsid w:val="00BC31EF"/>
    <w:rsid w:val="00BD702D"/>
    <w:rsid w:val="00BE3ABF"/>
    <w:rsid w:val="00BE6455"/>
    <w:rsid w:val="00C02716"/>
    <w:rsid w:val="00C0695A"/>
    <w:rsid w:val="00C073A1"/>
    <w:rsid w:val="00C31B6E"/>
    <w:rsid w:val="00C35917"/>
    <w:rsid w:val="00C64809"/>
    <w:rsid w:val="00C72D4D"/>
    <w:rsid w:val="00CA54C1"/>
    <w:rsid w:val="00D3103F"/>
    <w:rsid w:val="00D41C4D"/>
    <w:rsid w:val="00D71CB9"/>
    <w:rsid w:val="00D836E8"/>
    <w:rsid w:val="00DB1CBA"/>
    <w:rsid w:val="00DB538A"/>
    <w:rsid w:val="00DC6126"/>
    <w:rsid w:val="00DD3A2D"/>
    <w:rsid w:val="00E13850"/>
    <w:rsid w:val="00E15026"/>
    <w:rsid w:val="00E2046B"/>
    <w:rsid w:val="00E25DEA"/>
    <w:rsid w:val="00E341D3"/>
    <w:rsid w:val="00E35F85"/>
    <w:rsid w:val="00E368DA"/>
    <w:rsid w:val="00EB3B31"/>
    <w:rsid w:val="00EB40C2"/>
    <w:rsid w:val="00EE5D71"/>
    <w:rsid w:val="00EE659D"/>
    <w:rsid w:val="00EE6F82"/>
    <w:rsid w:val="00EE71A1"/>
    <w:rsid w:val="00F038A0"/>
    <w:rsid w:val="00F040F9"/>
    <w:rsid w:val="00F07572"/>
    <w:rsid w:val="00F51783"/>
    <w:rsid w:val="00F62A10"/>
    <w:rsid w:val="00F65F6C"/>
    <w:rsid w:val="00F921A6"/>
    <w:rsid w:val="00FB1F0A"/>
    <w:rsid w:val="00FB72F8"/>
    <w:rsid w:val="00FC0F51"/>
    <w:rsid w:val="00FC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C556F"/>
  <w14:defaultImageDpi w14:val="32767"/>
  <w15:chartTrackingRefBased/>
  <w15:docId w15:val="{0F81CADC-95E7-6D41-8E35-A7F96B3A7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kern w:val="20"/>
        <w:sz w:val="24"/>
        <w:szCs w:val="24"/>
        <w:lang w:val="en-GB" w:eastAsia="en-US" w:bidi="ar-SA"/>
        <w14:ligatures w14:val="standardContextual"/>
        <w14:numForm w14:val="oldStyle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5F6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046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46B"/>
    <w:rPr>
      <w:rFonts w:eastAsiaTheme="majorEastAsia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6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erton, Ben</dc:creator>
  <cp:keywords/>
  <dc:description/>
  <cp:lastModifiedBy>Temperton, Ben</cp:lastModifiedBy>
  <cp:revision>1</cp:revision>
  <dcterms:created xsi:type="dcterms:W3CDTF">2020-12-01T09:26:00Z</dcterms:created>
  <dcterms:modified xsi:type="dcterms:W3CDTF">2020-12-01T09:30:00Z</dcterms:modified>
</cp:coreProperties>
</file>